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52F8A" w14:textId="77777777" w:rsidR="00315B43" w:rsidRDefault="00315B43" w:rsidP="00315B43">
      <w:pPr>
        <w:pStyle w:val="Heading2"/>
        <w:spacing w:line="360" w:lineRule="auto"/>
      </w:pPr>
      <w:r>
        <w:t>Supplementary Note 2:</w:t>
      </w:r>
    </w:p>
    <w:p w14:paraId="22BD9176" w14:textId="77777777" w:rsidR="00315B43" w:rsidRDefault="00315B43" w:rsidP="00315B43">
      <w:pPr>
        <w:pStyle w:val="Heading2"/>
        <w:spacing w:line="360" w:lineRule="auto"/>
      </w:pPr>
      <w:r>
        <w:t xml:space="preserve">Summary of overlapping loci in sensitivity analysis </w:t>
      </w:r>
    </w:p>
    <w:p w14:paraId="5D821004" w14:textId="77777777" w:rsidR="00315B43" w:rsidRDefault="00315B43" w:rsidP="00315B43">
      <w:pPr>
        <w:spacing w:line="360" w:lineRule="auto"/>
      </w:pPr>
    </w:p>
    <w:p w14:paraId="61AD537A" w14:textId="77777777" w:rsidR="00315B43" w:rsidRDefault="00315B43" w:rsidP="00315B43">
      <w:pPr>
        <w:spacing w:line="360" w:lineRule="auto"/>
      </w:pPr>
      <w:r>
        <w:t xml:space="preserve">We have recorded a summary of the number of SNPs identified in our sensitivity analyses using the individual level SNP*Age model in each “inclusion group” matching the SNPs identified in our primary analysis (Table 1). The majority of variants match exactly within the discovery and inclusion 1 identified SNPs between the primary and sensitivity analysis. A proportion of the unmatched SNPs are likely to be in LD with the variants identified by using either method, due to clumping selecting a different lead variant. </w:t>
      </w:r>
    </w:p>
    <w:p w14:paraId="516849FC" w14:textId="77777777" w:rsidR="00315B43" w:rsidRPr="00F07BDD" w:rsidRDefault="00315B43" w:rsidP="00315B43"/>
    <w:p w14:paraId="28EB1A25" w14:textId="4998BD6B" w:rsidR="00315B43" w:rsidRPr="009C79C7" w:rsidRDefault="00315B43" w:rsidP="00315B43">
      <w:pPr>
        <w:pStyle w:val="Caption"/>
        <w:keepNext/>
        <w:rPr>
          <w:b/>
          <w:bCs/>
        </w:rPr>
      </w:pPr>
      <w:r w:rsidRPr="009C79C7">
        <w:rPr>
          <w:b/>
          <w:bCs/>
        </w:rPr>
        <w:t xml:space="preserve">Table </w:t>
      </w:r>
      <w:r w:rsidR="008109CB">
        <w:rPr>
          <w:b/>
          <w:bCs/>
        </w:rPr>
        <w:t>A.</w:t>
      </w:r>
      <w:r w:rsidRPr="009C79C7">
        <w:rPr>
          <w:b/>
          <w:bCs/>
        </w:rPr>
        <w:t xml:space="preserve"> Summary of the number of exact SNPs identified in the sensitivity analyses using individual level data with the primary analysis.</w:t>
      </w:r>
      <w:r>
        <w:rPr>
          <w:b/>
          <w:bCs/>
        </w:rPr>
        <w:t xml:space="preserve"> </w:t>
      </w:r>
      <w:r w:rsidRPr="00541EA4">
        <w:t xml:space="preserve">Data records the number of exact SNP matches, and the percentage overlap in the sensitivity results. </w:t>
      </w:r>
    </w:p>
    <w:tbl>
      <w:tblPr>
        <w:tblW w:w="7340" w:type="dxa"/>
        <w:jc w:val="center"/>
        <w:tblLook w:val="04A0" w:firstRow="1" w:lastRow="0" w:firstColumn="1" w:lastColumn="0" w:noHBand="0" w:noVBand="1"/>
      </w:tblPr>
      <w:tblGrid>
        <w:gridCol w:w="1300"/>
        <w:gridCol w:w="2120"/>
        <w:gridCol w:w="2040"/>
        <w:gridCol w:w="1880"/>
      </w:tblGrid>
      <w:tr w:rsidR="00315B43" w:rsidRPr="00436808" w14:paraId="52A4BEF3" w14:textId="77777777" w:rsidTr="00B12817">
        <w:trPr>
          <w:trHeight w:val="320"/>
          <w:jc w:val="center"/>
        </w:trPr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5B9BD5" w:fill="5B9BD5"/>
            <w:noWrap/>
            <w:vAlign w:val="bottom"/>
            <w:hideMark/>
          </w:tcPr>
          <w:p w14:paraId="5E56CFDC" w14:textId="77777777" w:rsidR="00315B43" w:rsidRPr="00436808" w:rsidRDefault="00315B43" w:rsidP="00B12817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GB"/>
                <w14:ligatures w14:val="none"/>
              </w:rPr>
            </w:pPr>
            <w:r w:rsidRPr="00436808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GB"/>
                <w14:ligatures w14:val="none"/>
              </w:rPr>
              <w:t>Trait</w:t>
            </w:r>
          </w:p>
        </w:tc>
        <w:tc>
          <w:tcPr>
            <w:tcW w:w="2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5B9BD5" w:fill="5B9BD5"/>
            <w:noWrap/>
            <w:vAlign w:val="bottom"/>
            <w:hideMark/>
          </w:tcPr>
          <w:p w14:paraId="437123A2" w14:textId="77777777" w:rsidR="00315B43" w:rsidRPr="00436808" w:rsidRDefault="00315B43" w:rsidP="00B12817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GB"/>
                <w14:ligatures w14:val="none"/>
              </w:rPr>
            </w:pPr>
            <w:r w:rsidRPr="00436808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GB"/>
                <w14:ligatures w14:val="none"/>
              </w:rPr>
              <w:t>Discovery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5B9BD5" w:fill="5B9BD5"/>
            <w:noWrap/>
            <w:vAlign w:val="bottom"/>
            <w:hideMark/>
          </w:tcPr>
          <w:p w14:paraId="6670C93A" w14:textId="77777777" w:rsidR="00315B43" w:rsidRPr="00436808" w:rsidRDefault="00315B43" w:rsidP="00B12817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GB"/>
                <w14:ligatures w14:val="none"/>
              </w:rPr>
            </w:pPr>
            <w:r w:rsidRPr="00436808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GB"/>
                <w14:ligatures w14:val="none"/>
              </w:rPr>
              <w:t>inclusion 1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5B9BD5" w:fill="5B9BD5"/>
            <w:noWrap/>
            <w:vAlign w:val="bottom"/>
            <w:hideMark/>
          </w:tcPr>
          <w:p w14:paraId="0FE4ABF0" w14:textId="77777777" w:rsidR="00315B43" w:rsidRPr="00436808" w:rsidRDefault="00315B43" w:rsidP="00B12817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GB"/>
                <w14:ligatures w14:val="none"/>
              </w:rPr>
            </w:pPr>
            <w:r w:rsidRPr="00436808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GB"/>
                <w14:ligatures w14:val="none"/>
              </w:rPr>
              <w:t>inclusion 2</w:t>
            </w:r>
          </w:p>
        </w:tc>
      </w:tr>
      <w:tr w:rsidR="00315B43" w:rsidRPr="00436808" w14:paraId="2E701FC5" w14:textId="77777777" w:rsidTr="00B1281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3E42ED" w14:textId="77777777" w:rsidR="00315B43" w:rsidRPr="00436808" w:rsidRDefault="00315B43" w:rsidP="00B1281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680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M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9A3EFD" w14:textId="77777777" w:rsidR="00315B43" w:rsidRPr="00436808" w:rsidRDefault="00315B43" w:rsidP="00B1281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680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44, 57.6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6F2EEE" w14:textId="77777777" w:rsidR="00315B43" w:rsidRPr="00436808" w:rsidRDefault="00315B43" w:rsidP="00B1281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680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7, 69.3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680AB9" w14:textId="77777777" w:rsidR="00315B43" w:rsidRPr="00436808" w:rsidRDefault="00315B43" w:rsidP="00B1281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680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, 8.38%</w:t>
            </w:r>
          </w:p>
        </w:tc>
      </w:tr>
      <w:tr w:rsidR="00315B43" w:rsidRPr="00436808" w14:paraId="0AE7A7B0" w14:textId="77777777" w:rsidTr="00B1281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F83C3" w14:textId="77777777" w:rsidR="00315B43" w:rsidRPr="00436808" w:rsidRDefault="00315B43" w:rsidP="00B1281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680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E965A" w14:textId="77777777" w:rsidR="00315B43" w:rsidRPr="00436808" w:rsidRDefault="00315B43" w:rsidP="00B1281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680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63, 63.3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AAB41" w14:textId="77777777" w:rsidR="00315B43" w:rsidRPr="00436808" w:rsidRDefault="00315B43" w:rsidP="00B1281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680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2, 58.3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884B4" w14:textId="77777777" w:rsidR="00315B43" w:rsidRPr="00436808" w:rsidRDefault="00315B43" w:rsidP="00B1281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680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, 12%</w:t>
            </w:r>
          </w:p>
        </w:tc>
      </w:tr>
      <w:tr w:rsidR="00315B43" w:rsidRPr="00436808" w14:paraId="012F92E4" w14:textId="77777777" w:rsidTr="00B1281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18CA8C" w14:textId="77777777" w:rsidR="00315B43" w:rsidRPr="00436808" w:rsidRDefault="00315B43" w:rsidP="00B1281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680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B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1F653A" w14:textId="77777777" w:rsidR="00315B43" w:rsidRPr="00436808" w:rsidRDefault="00315B43" w:rsidP="00B1281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680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0, 65.2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7B5264" w14:textId="77777777" w:rsidR="00315B43" w:rsidRPr="00436808" w:rsidRDefault="00315B43" w:rsidP="00B1281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680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6, 50.5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148497" w14:textId="77777777" w:rsidR="00315B43" w:rsidRPr="00436808" w:rsidRDefault="00315B43" w:rsidP="00B1281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680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, 2.2%</w:t>
            </w:r>
          </w:p>
        </w:tc>
      </w:tr>
      <w:tr w:rsidR="00315B43" w:rsidRPr="00436808" w14:paraId="72B651C1" w14:textId="77777777" w:rsidTr="00B1281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1922D5E0" w14:textId="77777777" w:rsidR="00315B43" w:rsidRPr="00436808" w:rsidRDefault="00315B43" w:rsidP="00B1281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680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BP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6873A9D2" w14:textId="77777777" w:rsidR="00315B43" w:rsidRPr="00436808" w:rsidRDefault="00315B43" w:rsidP="00B1281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680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4, 67.2%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3846D284" w14:textId="77777777" w:rsidR="00315B43" w:rsidRPr="00436808" w:rsidRDefault="00315B43" w:rsidP="00B1281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680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2, 46.6%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1006DF6F" w14:textId="77777777" w:rsidR="00315B43" w:rsidRPr="00436808" w:rsidRDefault="00315B43" w:rsidP="00B1281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3680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8, 17.4%</w:t>
            </w:r>
          </w:p>
        </w:tc>
      </w:tr>
    </w:tbl>
    <w:p w14:paraId="576B4E4D" w14:textId="77777777" w:rsidR="00315B43" w:rsidRPr="009C37F9" w:rsidRDefault="00315B43" w:rsidP="00315B43"/>
    <w:p w14:paraId="4AA7BD1C" w14:textId="77777777" w:rsidR="00315B43" w:rsidRDefault="00315B43" w:rsidP="00315B43">
      <w:pPr>
        <w:pStyle w:val="Heading2"/>
        <w:spacing w:line="480" w:lineRule="auto"/>
      </w:pPr>
    </w:p>
    <w:p w14:paraId="46526096" w14:textId="77777777" w:rsidR="0007475F" w:rsidRDefault="0007475F"/>
    <w:sectPr w:rsidR="000747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B43"/>
    <w:rsid w:val="00042221"/>
    <w:rsid w:val="000523EE"/>
    <w:rsid w:val="00055378"/>
    <w:rsid w:val="00061C9E"/>
    <w:rsid w:val="00062664"/>
    <w:rsid w:val="00073826"/>
    <w:rsid w:val="0007475F"/>
    <w:rsid w:val="000819FD"/>
    <w:rsid w:val="0008645E"/>
    <w:rsid w:val="00096C93"/>
    <w:rsid w:val="001627DA"/>
    <w:rsid w:val="00197EEF"/>
    <w:rsid w:val="001C2FF4"/>
    <w:rsid w:val="001C788A"/>
    <w:rsid w:val="001F3217"/>
    <w:rsid w:val="00232421"/>
    <w:rsid w:val="0026584A"/>
    <w:rsid w:val="00270DDD"/>
    <w:rsid w:val="002758BE"/>
    <w:rsid w:val="002A68D3"/>
    <w:rsid w:val="002E7B19"/>
    <w:rsid w:val="00315B43"/>
    <w:rsid w:val="003F23CC"/>
    <w:rsid w:val="00451010"/>
    <w:rsid w:val="00466E28"/>
    <w:rsid w:val="00467569"/>
    <w:rsid w:val="004A034E"/>
    <w:rsid w:val="004E59A6"/>
    <w:rsid w:val="0052337A"/>
    <w:rsid w:val="00544332"/>
    <w:rsid w:val="00546A48"/>
    <w:rsid w:val="005513F7"/>
    <w:rsid w:val="005F15EB"/>
    <w:rsid w:val="00636888"/>
    <w:rsid w:val="0064511B"/>
    <w:rsid w:val="006D7553"/>
    <w:rsid w:val="006E6C1A"/>
    <w:rsid w:val="006F3D2B"/>
    <w:rsid w:val="0072155A"/>
    <w:rsid w:val="007605A0"/>
    <w:rsid w:val="007B2C5E"/>
    <w:rsid w:val="007C0DA7"/>
    <w:rsid w:val="008051C5"/>
    <w:rsid w:val="00806688"/>
    <w:rsid w:val="008109CB"/>
    <w:rsid w:val="008467AF"/>
    <w:rsid w:val="00857FB9"/>
    <w:rsid w:val="00862465"/>
    <w:rsid w:val="0086687A"/>
    <w:rsid w:val="008735FD"/>
    <w:rsid w:val="008852EC"/>
    <w:rsid w:val="008A7808"/>
    <w:rsid w:val="008C09E6"/>
    <w:rsid w:val="008D268F"/>
    <w:rsid w:val="0090314A"/>
    <w:rsid w:val="00936567"/>
    <w:rsid w:val="00961C4C"/>
    <w:rsid w:val="009647D3"/>
    <w:rsid w:val="00984C2B"/>
    <w:rsid w:val="009E7374"/>
    <w:rsid w:val="009E7ECE"/>
    <w:rsid w:val="00A251A6"/>
    <w:rsid w:val="00A42E84"/>
    <w:rsid w:val="00A56657"/>
    <w:rsid w:val="00A90E5D"/>
    <w:rsid w:val="00AA6C57"/>
    <w:rsid w:val="00AF199A"/>
    <w:rsid w:val="00B0082F"/>
    <w:rsid w:val="00B22187"/>
    <w:rsid w:val="00B74B6D"/>
    <w:rsid w:val="00B846F1"/>
    <w:rsid w:val="00B85952"/>
    <w:rsid w:val="00BB74E2"/>
    <w:rsid w:val="00BE0FDD"/>
    <w:rsid w:val="00C1667A"/>
    <w:rsid w:val="00C637EE"/>
    <w:rsid w:val="00CA5057"/>
    <w:rsid w:val="00CE1D32"/>
    <w:rsid w:val="00CF0AFF"/>
    <w:rsid w:val="00D1428E"/>
    <w:rsid w:val="00D40E7F"/>
    <w:rsid w:val="00D67164"/>
    <w:rsid w:val="00D67990"/>
    <w:rsid w:val="00D771C4"/>
    <w:rsid w:val="00D954AB"/>
    <w:rsid w:val="00DA37C2"/>
    <w:rsid w:val="00DD5146"/>
    <w:rsid w:val="00DF2A66"/>
    <w:rsid w:val="00E0799E"/>
    <w:rsid w:val="00E33345"/>
    <w:rsid w:val="00E57A99"/>
    <w:rsid w:val="00E610F4"/>
    <w:rsid w:val="00E9347A"/>
    <w:rsid w:val="00EA101A"/>
    <w:rsid w:val="00EB77AE"/>
    <w:rsid w:val="00ED164B"/>
    <w:rsid w:val="00EE40E4"/>
    <w:rsid w:val="00EF6901"/>
    <w:rsid w:val="00F6110C"/>
    <w:rsid w:val="00F85B3E"/>
    <w:rsid w:val="00F9668F"/>
    <w:rsid w:val="00FA0860"/>
    <w:rsid w:val="00FA0C70"/>
    <w:rsid w:val="00FA181D"/>
    <w:rsid w:val="00FC2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E59CF"/>
  <w15:chartTrackingRefBased/>
  <w15:docId w15:val="{B5E1BCE6-D289-FB45-9061-C3DE7886C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B4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15B4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5B4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5B4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5B4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5B4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5B4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5B4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5B4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5B4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B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15B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5B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5B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5B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5B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5B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5B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5B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5B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5B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5B4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5B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5B43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5B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5B43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5B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5B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5B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5B4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15B43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Leyden</dc:creator>
  <cp:keywords/>
  <dc:description/>
  <cp:lastModifiedBy>Eric Estes</cp:lastModifiedBy>
  <cp:revision>2</cp:revision>
  <dcterms:created xsi:type="dcterms:W3CDTF">2026-03-09T15:00:00Z</dcterms:created>
  <dcterms:modified xsi:type="dcterms:W3CDTF">2026-03-11T12:47:00Z</dcterms:modified>
</cp:coreProperties>
</file>